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. Table 1.</w:t>
      </w:r>
      <w:r>
        <w:rPr/>
        <w:t xml:space="preserve"> Bacterial genomes in which TrnC  homologs  were identified.</w:t>
      </w:r>
    </w:p>
    <w:tbl>
      <w:tblPr>
        <w:tblW w:w="8419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"/>
        <w:gridCol w:w="3"/>
        <w:gridCol w:w="1975"/>
        <w:gridCol w:w="7"/>
        <w:gridCol w:w="2268"/>
        <w:gridCol w:w="3"/>
        <w:gridCol w:w="1331"/>
        <w:gridCol w:w="3"/>
        <w:gridCol w:w="989"/>
        <w:gridCol w:w="4"/>
        <w:gridCol w:w="988"/>
        <w:gridCol w:w="2"/>
        <w:gridCol w:w="791"/>
      </w:tblGrid>
      <w:tr>
        <w:trPr>
          <w:tblHeader w:val="true"/>
          <w:trHeight w:val="680" w:hRule="exact"/>
        </w:trPr>
        <w:tc>
          <w:tcPr>
            <w:tcW w:w="58" w:type="dxa"/>
            <w:gridSpan w:val="2"/>
            <w:tcBorders/>
          </w:tcPr>
          <w:p>
            <w:pPr>
              <w:pStyle w:val="TableHeading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Strain</w:t>
            </w:r>
          </w:p>
        </w:tc>
        <w:tc>
          <w:tcPr>
            <w:tcW w:w="227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Homolog</w:t>
            </w:r>
          </w:p>
        </w:tc>
        <w:tc>
          <w:tcPr>
            <w:tcW w:w="13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GenBank Accession no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Identity (%)</w:t>
            </w:r>
          </w:p>
        </w:tc>
        <w:tc>
          <w:tcPr>
            <w:tcW w:w="9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Similarity (%)</w:t>
            </w:r>
          </w:p>
        </w:tc>
        <w:tc>
          <w:tcPr>
            <w:tcW w:w="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Heading"/>
              <w:snapToGrid w:val="false"/>
              <w:spacing w:before="0" w:after="200"/>
              <w:rPr/>
            </w:pPr>
            <w:r>
              <w:rPr/>
              <w:t>E value</w:t>
            </w:r>
          </w:p>
        </w:tc>
      </w:tr>
      <w:tr>
        <w:trPr>
          <w:trHeight w:val="454" w:hRule="exact"/>
        </w:trPr>
        <w:tc>
          <w:tcPr>
            <w:tcW w:w="55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985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Bacillus cereus 95/8201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bcere0016_5338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254230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00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00</w:t>
            </w:r>
          </w:p>
        </w:tc>
        <w:tc>
          <w:tcPr>
            <w:tcW w:w="79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0</w:t>
            </w:r>
          </w:p>
        </w:tc>
      </w:tr>
      <w:tr>
        <w:trPr>
          <w:trHeight w:val="454" w:hRule="exact"/>
        </w:trPr>
        <w:tc>
          <w:tcPr>
            <w:tcW w:w="55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85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rFonts w:cs="Courier"/>
                <w:b w:val="false"/>
                <w:color w:val="1A1A1A"/>
                <w:sz w:val="16"/>
              </w:rPr>
              <w:t>Caldicellulosiruptor kristjanssonii 177R1B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alkr_0222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8"/>
              </w:rPr>
            </w:pPr>
            <w:r>
              <w:rPr>
                <w:rFonts w:cs="Courier"/>
                <w:b w:val="false"/>
                <w:sz w:val="18"/>
              </w:rPr>
              <w:t>YP_004025400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6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7</w:t>
            </w:r>
          </w:p>
        </w:tc>
        <w:tc>
          <w:tcPr>
            <w:tcW w:w="79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77</w:t>
            </w:r>
          </w:p>
        </w:tc>
      </w:tr>
      <w:tr>
        <w:trPr>
          <w:trHeight w:val="454" w:hRule="exact"/>
        </w:trPr>
        <w:tc>
          <w:tcPr>
            <w:tcW w:w="55" w:type="dxa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85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Dictyoglomus thermophilum H-6-12</w:t>
            </w:r>
          </w:p>
        </w:tc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regulatory protein (DICTH_021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250101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3</w:t>
            </w:r>
          </w:p>
        </w:tc>
        <w:tc>
          <w:tcPr>
            <w:tcW w:w="99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2</w:t>
            </w:r>
          </w:p>
        </w:tc>
        <w:tc>
          <w:tcPr>
            <w:tcW w:w="793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04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etrotoga mobilis SJ95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Pmob_068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56773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3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04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Geobacillus sp. Y412MC52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GYMC52DRAFT_272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39357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1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4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tetradius ATCC 35098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(HMPREF0077_072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3009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3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naerococcus prevotii DSM 20548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Apre_183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314241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3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etrotoga mobilis SJ95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Pmob_067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56773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3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pt-PT"/>
              </w:rPr>
            </w:pPr>
            <w:r>
              <w:rPr>
                <w:b w:val="false"/>
                <w:sz w:val="16"/>
                <w:lang w:val="pt-PT"/>
              </w:rPr>
              <w:t>Clostridium botulinum  A2 str. Kyoto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LM_3252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80538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3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sporogenes  ATCC 15579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CLOSPO_01331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99421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9.00E-3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Paenibacillus larvae subsp. larvae BRL-230010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Plarl_01010000361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32672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32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otulinum NCTC 2916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 (CBN_284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61395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3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papyrosolvens DSM 278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papDRAFT_056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9439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difficile QCD-32g58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CdifQ_04000180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180507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difficile 63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(CD0162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08662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. thuringiensis serovar pulsiensis BGSC 4CC1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bthur0012_5801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08209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cellulolyticum H1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cel_032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50469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sv-SE"/>
              </w:rPr>
            </w:pPr>
            <w:r>
              <w:rPr>
                <w:b w:val="false"/>
                <w:sz w:val="16"/>
                <w:lang w:val="sv-SE"/>
              </w:rPr>
              <w:t>Clostridium botulinum B1 str. Okra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 (CLD_136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78280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9.00E-3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uminococcus obeum ATCC 29174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RUMOBE_00367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196265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2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botulinum F str. Langeland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LI_323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39244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cellulolyticum H1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cel_237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506683.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uminococcus sp.  SR1/5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rylsulfatase regulator (Fe-S oxidoreductase) (CK1_2372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BL2033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papyrosolvens DSM 278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papDRAFT_102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9485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Desulfovibrio magneticus RS-1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DMR_3227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95460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.00E-2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papyrosolvens DSM 278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papDRAFT_006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9389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.00E-2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acetobutylicum ATCC 824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pt-BR"/>
              </w:rPr>
            </w:pPr>
            <w:r>
              <w:rPr>
                <w:b w:val="false"/>
                <w:sz w:val="16"/>
                <w:lang w:val="pt-BR"/>
              </w:rPr>
              <w:t>Fe-S oxidoreductase (CA_C065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NP_34729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2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cellulolyticum H1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cel_260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506908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vaginalis ATCC 51170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Fe-S oxidoreductase (HMPREF0078_042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7216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hydrogenalis DSM 7454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ANHYDRO_0010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30371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5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spiroforme DSM 1552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LOSPI_0115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86732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4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Eubacterium rectale M104/1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rylsulfatase regulator (Fe-S oxidoreductase) (ERE_0115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BK9226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oseburia intestinalis L1-8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pt-BR"/>
              </w:rPr>
            </w:pPr>
            <w:r>
              <w:rPr>
                <w:b w:val="false"/>
                <w:sz w:val="16"/>
                <w:lang w:val="pt-BR"/>
              </w:rPr>
              <w:t>Putative Fe-S oxidoreductase (ROSINTL182_0943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74599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tetradius ATCC 35098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HMPREF0077_142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3078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Bacteroides fragilis NCTC 9343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egulatory protein (BF419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21376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nexile DSM 1787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LONEX_0336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29114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phytofermentans ISDg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phy_267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55977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23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utyricum 5521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(CBY_163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95034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22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difficile QCD-63q4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(CdifQCD-6_02020001544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33118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3_2_5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onserved hypothetical protein (BSHG_0419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84467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2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uniformis ATCC 8492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BACUNI_0355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07210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2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arabacteroides distasonis ATCC 8503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Fe-S oxidoreductase (BDI_316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30449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2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D20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onserved hypothetical protein (HMPREF0969_0092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620060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9.00E-21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2_1_7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Fe-S oxidoreductase (B2_01010000358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28508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2_1_16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onserved hypothetical protein (HMPREF0101_0434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609534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rcobacter butzleri RM4018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Quinohemoprotein amine dehydrogenase (Abu_046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48941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carboxidivorans P7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carbDRAFT_357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39357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1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acetobutylicum ATCC 824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eme biosynthesis (nirJ-2) family protein (CA_C227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NP_34889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otulinum Bf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-family protein (CBB_230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61974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20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botulinum A3 str. Loch Maree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LK_245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78838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fragilis 3_1_1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dehydrogenase (Bfra3_01010002154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28386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botulinum F str. Langeland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LI_312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39234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Thermodesulfovibrio yellowstonii DSM 11347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eme biosynthesis (NirJ-2) family protein, putative (THEYE_A128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24910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elotomaculum thermopropionicum SI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rylsulfatase regulator (PTH_088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21143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Paracoccus denitrificans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fr-FR"/>
              </w:rPr>
            </w:pPr>
            <w:r>
              <w:rPr>
                <w:b w:val="false"/>
                <w:sz w:val="16"/>
                <w:lang w:val="fr-FR"/>
              </w:rPr>
              <w:t>Quinohemoprotein amine dehydrogenase unknown subunit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BAB7872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19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perfringens SM101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PR_190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69921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sv-SE"/>
              </w:rPr>
            </w:pPr>
            <w:r>
              <w:rPr>
                <w:b w:val="false"/>
                <w:sz w:val="16"/>
                <w:lang w:val="sv-SE"/>
              </w:rPr>
              <w:t xml:space="preserve">Clostridium perfringens E str. JGS1987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AC3_247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63087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perfringens str. 13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stB/chuR-related protein (CPE194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NP_56285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perfringens ATCC 13124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PF_219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69662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cellulolyticum H1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cel_053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250489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Paracoccus denitrificans PD1222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Pden_170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91549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utyricum 5521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eme biosynthesis (CBY_390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95056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1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Thermoanaerobacter mathranii  A3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Tmath_107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367680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Thermoanaerobacter ethanolicus CCSD1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TeCCSD1DRAFT_197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9343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beijerinckii NCIMB 8052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bei_415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31122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9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uminococcus gnavus ATCC 29149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RUMGNA_0145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04069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2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Thermoanaerobacter sp. X514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Teth514_146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66308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hiranonis DSM 13275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LOHIR_0025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29231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0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otulinum Bf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BB_335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616418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botulinum NCTC 2916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BN_311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61422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uminococcus sp.SR1/5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rylsulfatase regulator (Fe-S oxidoreductase) (CK1_3218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BL2103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hiranonis DSM 13275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LOHIR_0200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29404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papyrosolvens DSM 278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papDRAFT_156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9539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arboxydibrachium pacificum DSM 12653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DSM653_53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09142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difficile QCD-32g58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difQ_0400320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180223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difficile 630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radical SAM family protein (CD2749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08926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18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sp. 7_2_43FAA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SBG_01102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13058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0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3_1_19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Dehydrogenase (HMPREF0104_0029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698410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3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Oribacterium sinus F0268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HMPREF6123_041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9047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difficile QCD-23m63 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utative radical SAM family protein (CdifQCD-2_02020001381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40214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Thermoanaerobacter pseudethanolicus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Teth39_102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665012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7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tetradius ATCC 35098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HMPREF0077_141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3078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seudomonas fluorescens Pf0-1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family protein (Pfl01_297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34870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1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Dethiobacter alkaliphilus AHT 1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DealDRAFT_043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72857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lactolyticus ATCC 51172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HMPREF0072_218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1709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botulinum A str. ATCC 3502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BO3064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25555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sp. 3_2_5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egulatory protein (BSHG_03481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843961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2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5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Shuttleworthia satelles DSM 14600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GCWU000342_0073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445473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sporogenes ATCC 15579 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Hypothetical protein (CLOSPO_01947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2994828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naerococcus prevotii DSM 20548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Apre_1008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3152757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6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lentocellum DSM 5427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loleDRAFT_0460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688237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7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Bacteroides fragilis 3_1_12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egulatory protein (Bfra3_01010002028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28362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2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8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lostridium thermocellum JW20 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(Cther_2305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6248646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9.00E-17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  <w:lang w:val="sv-SE"/>
              </w:rPr>
            </w:pPr>
            <w:r>
              <w:rPr>
                <w:b w:val="false"/>
                <w:sz w:val="16"/>
                <w:lang w:val="sv-SE"/>
              </w:rPr>
              <w:t>Clostridium botulinum B1 str. Okra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-containing protein (CLD_147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78269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1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8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1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tetani E88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Transcriptional regulatory protein (CTC02206)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NP_782755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8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Citreicella sp. SE45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adical SAM domain protein 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5779920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4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2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Pelotomaculum thermopropionicum SI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Fe-S oxidoreductases 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21341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Thermincola sp. JR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adical SAM domain protein 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364168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6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3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Anaerococcus tetradius ATCC 35098   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Radical SAM domain protein HMPREF0077_0209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ZP_03929574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9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4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Clostridium thermocellum ATCC 27405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adical SAM family protein 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037333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7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6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16</w:t>
            </w:r>
          </w:p>
        </w:tc>
      </w:tr>
      <w:tr>
        <w:trPr>
          <w:trHeight w:val="454" w:hRule="exact"/>
        </w:trPr>
        <w:tc>
          <w:tcPr>
            <w:tcW w:w="58" w:type="dxa"/>
            <w:gridSpan w:val="2"/>
            <w:tcBorders/>
          </w:tcPr>
          <w:p>
            <w:pPr>
              <w:pStyle w:val="Normal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</w:r>
          </w:p>
        </w:tc>
        <w:tc>
          <w:tcPr>
            <w:tcW w:w="197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Alkaliphilus metalliredigens QYMF</w:t>
            </w:r>
          </w:p>
        </w:tc>
        <w:tc>
          <w:tcPr>
            <w:tcW w:w="2278" w:type="dxa"/>
            <w:gridSpan w:val="3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 xml:space="preserve">Radical SAM domain-containing protein </w:t>
            </w:r>
          </w:p>
        </w:tc>
        <w:tc>
          <w:tcPr>
            <w:tcW w:w="1334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YP_001320159</w:t>
            </w:r>
          </w:p>
        </w:tc>
        <w:tc>
          <w:tcPr>
            <w:tcW w:w="993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25</w:t>
            </w:r>
          </w:p>
        </w:tc>
        <w:tc>
          <w:tcPr>
            <w:tcW w:w="990" w:type="dxa"/>
            <w:gridSpan w:val="2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45</w:t>
            </w:r>
          </w:p>
        </w:tc>
        <w:tc>
          <w:tcPr>
            <w:tcW w:w="7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napToGrid w:val="false"/>
              <w:spacing w:before="0" w:after="200"/>
              <w:rPr>
                <w:b w:val="false"/>
                <w:b w:val="false"/>
                <w:sz w:val="16"/>
              </w:rPr>
            </w:pPr>
            <w:r>
              <w:rPr>
                <w:b w:val="false"/>
                <w:sz w:val="16"/>
              </w:rPr>
              <w:t>3.00E-0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Calibri" w:cs="Times New Roman"/>
      <w:b/>
      <w:bCs/>
      <w:color w:val="194D98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rFonts w:eastAsia="Calibri"/>
      <w:b/>
      <w:bCs/>
      <w:color w:val="194D98"/>
      <w:sz w:val="26"/>
      <w:szCs w:val="26"/>
      <w:lang w:val="en-IE" w:bidi="ar-SA"/>
    </w:rPr>
  </w:style>
  <w:style w:type="character" w:styleId="CharChar5">
    <w:name w:val=" Char Char5"/>
    <w:basedOn w:val="DefaultParagraphFont"/>
    <w:qFormat/>
    <w:rPr>
      <w:rFonts w:ascii="Tahoma" w:hAnsi="Tahoma" w:cs="Tahoma"/>
      <w:sz w:val="16"/>
      <w:szCs w:val="16"/>
      <w:lang w:val="en-IE" w:bidi="ar-SA"/>
    </w:rPr>
  </w:style>
  <w:style w:type="character" w:styleId="CharChar4">
    <w:name w:val=" Char Char4"/>
    <w:basedOn w:val="DefaultParagraphFont"/>
    <w:qFormat/>
    <w:rPr>
      <w:rFonts w:ascii="Courier New" w:hAnsi="Courier New" w:eastAsia="Calibri" w:cs="Courier New"/>
      <w:lang w:val="en-IE" w:bidi="ar-SA"/>
    </w:rPr>
  </w:style>
  <w:style w:type="character" w:styleId="CharChar3">
    <w:name w:val=" Char Char3"/>
    <w:basedOn w:val="DefaultParagraphFont"/>
    <w:qFormat/>
    <w:rPr>
      <w:rFonts w:eastAsia="Calibri"/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alibri" w:hAnsi="Calibri" w:cs="Calibri"/>
      <w:sz w:val="22"/>
      <w:szCs w:val="22"/>
      <w:lang w:val="en-IE" w:bidi="ar-SA"/>
    </w:rPr>
  </w:style>
  <w:style w:type="character" w:styleId="CharChar">
    <w:name w:val=" Char Char"/>
    <w:basedOn w:val="DefaultParagraphFont"/>
    <w:qFormat/>
    <w:rPr>
      <w:rFonts w:ascii="Calibri" w:hAnsi="Calibri" w:cs="Calibri"/>
      <w:sz w:val="22"/>
      <w:szCs w:val="22"/>
      <w:lang w:val="en-I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/>
    </w:pPr>
    <w:rPr>
      <w:rFonts w:eastAsia="SimSun;宋体" w:cs=";Times New Roman"/>
      <w:b/>
      <w:kern w:val="2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9:20:00Z</dcterms:created>
  <dc:creator>test</dc:creator>
  <dc:description/>
  <cp:keywords/>
  <dc:language>en-US</dc:language>
  <cp:lastModifiedBy>test</cp:lastModifiedBy>
  <dcterms:modified xsi:type="dcterms:W3CDTF">2011-05-16T09:20:00Z</dcterms:modified>
  <cp:revision>2</cp:revision>
  <dc:subject/>
  <dc:title>Suppl</dc:title>
</cp:coreProperties>
</file>